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A67684" w14:textId="27D7AAF9" w:rsidR="007F289C" w:rsidRPr="005831CB" w:rsidRDefault="00BE188C">
      <w:pP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bookmarkStart w:id="0" w:name="OLE_LINK25"/>
      <w:bookmarkStart w:id="1" w:name="OLE_LINK26"/>
      <w:r w:rsidRPr="007F5D91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Supplemental </w:t>
      </w:r>
      <w:r w:rsidR="00421E49" w:rsidRPr="007F5D91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Table </w:t>
      </w:r>
      <w:r w:rsidR="005C3C18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5</w:t>
      </w:r>
      <w:r w:rsidR="00416CD2" w:rsidRPr="007F5D91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.</w:t>
      </w:r>
      <w:r w:rsidR="005F7E3D" w:rsidRPr="007F5D91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691502" w:rsidRPr="007F5D91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Nutrition biomarkers </w:t>
      </w:r>
      <w:r w:rsidR="00950E6D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in the</w:t>
      </w:r>
      <w:r w:rsidR="005F7E3D" w:rsidRPr="007F5D91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SG and RYBG groups at </w:t>
      </w:r>
      <w:r w:rsidR="00950E6D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b</w:t>
      </w:r>
      <w:r w:rsidR="005F7E3D" w:rsidRPr="007F5D91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aseline</w:t>
      </w:r>
      <w:r w:rsidR="005F7E3D" w:rsidRPr="007F5D91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and </w:t>
      </w:r>
      <w:r w:rsidR="0009221B" w:rsidRPr="007F5D91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at </w:t>
      </w:r>
      <w:r w:rsidR="005F7E3D" w:rsidRPr="007F5D91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12 months</w:t>
      </w:r>
      <w:r w:rsidR="005F7E3D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</w:p>
    <w:tbl>
      <w:tblPr>
        <w:tblStyle w:val="a7"/>
        <w:tblW w:w="531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53"/>
        <w:gridCol w:w="500"/>
        <w:gridCol w:w="1089"/>
        <w:gridCol w:w="45"/>
        <w:gridCol w:w="1136"/>
        <w:gridCol w:w="567"/>
        <w:gridCol w:w="1133"/>
        <w:gridCol w:w="1277"/>
        <w:gridCol w:w="708"/>
        <w:gridCol w:w="506"/>
        <w:gridCol w:w="1196"/>
        <w:gridCol w:w="990"/>
      </w:tblGrid>
      <w:tr w:rsidR="00051364" w:rsidRPr="00305025" w14:paraId="70346C2E" w14:textId="77777777" w:rsidTr="001F4D21">
        <w:trPr>
          <w:trHeight w:val="1668"/>
        </w:trPr>
        <w:tc>
          <w:tcPr>
            <w:tcW w:w="916" w:type="pct"/>
            <w:vMerge w:val="restart"/>
            <w:shd w:val="clear" w:color="auto" w:fill="auto"/>
            <w:vAlign w:val="center"/>
          </w:tcPr>
          <w:p w14:paraId="291D8929" w14:textId="77777777" w:rsidR="00D35933" w:rsidRPr="004E3D82" w:rsidRDefault="00D35933" w:rsidP="00F119B7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bookmarkStart w:id="2" w:name="_Hlk67090123"/>
          </w:p>
        </w:tc>
        <w:tc>
          <w:tcPr>
            <w:tcW w:w="70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99C46B" w14:textId="77777777" w:rsidR="00797580" w:rsidRPr="004E3D82" w:rsidRDefault="00797580" w:rsidP="00F119B7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  <w:p w14:paraId="78112BFD" w14:textId="77777777" w:rsidR="00797580" w:rsidRPr="004E3D82" w:rsidRDefault="00797580" w:rsidP="00F119B7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  <w:p w14:paraId="45D17123" w14:textId="77777777" w:rsidR="00797580" w:rsidRPr="004E3D82" w:rsidRDefault="00797580" w:rsidP="00F119B7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  <w:p w14:paraId="6D23B040" w14:textId="0DBEB838" w:rsidR="00D35933" w:rsidRPr="00305025" w:rsidRDefault="00797580" w:rsidP="003942F5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E3D82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          </w:t>
            </w:r>
            <w:r w:rsidR="003942F5" w:rsidRPr="00305025">
              <w:rPr>
                <w:rFonts w:ascii="Times New Roman" w:hAnsi="Times New Roman" w:cs="Times New Roman"/>
                <w:b/>
                <w:sz w:val="15"/>
                <w:szCs w:val="15"/>
              </w:rPr>
              <w:t>SG</w:t>
            </w:r>
          </w:p>
        </w:tc>
        <w:tc>
          <w:tcPr>
            <w:tcW w:w="1856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EE18AB" w14:textId="77777777" w:rsidR="00797580" w:rsidRPr="00305025" w:rsidRDefault="00F86809" w:rsidP="00F119B7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05025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            </w:t>
            </w:r>
          </w:p>
          <w:p w14:paraId="142CBA2D" w14:textId="77777777" w:rsidR="00797580" w:rsidRPr="00305025" w:rsidRDefault="00797580" w:rsidP="00F119B7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  <w:p w14:paraId="12EF0480" w14:textId="77777777" w:rsidR="00797580" w:rsidRPr="00305025" w:rsidRDefault="00797580" w:rsidP="00F119B7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  <w:p w14:paraId="0D2D7699" w14:textId="46473F3F" w:rsidR="00D35933" w:rsidRPr="00305025" w:rsidRDefault="00797580" w:rsidP="00F119B7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05025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       </w:t>
            </w:r>
            <w:r w:rsidR="00F86809" w:rsidRPr="00305025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Pr="00305025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 </w:t>
            </w:r>
            <w:r w:rsidR="00D35933" w:rsidRPr="00305025">
              <w:rPr>
                <w:rFonts w:ascii="Times New Roman" w:hAnsi="Times New Roman" w:cs="Times New Roman"/>
                <w:b/>
                <w:sz w:val="15"/>
                <w:szCs w:val="15"/>
              </w:rPr>
              <w:t>RYGB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242B7C10" w14:textId="77777777" w:rsidR="00D35933" w:rsidRPr="00305025" w:rsidRDefault="00D35933" w:rsidP="00F119B7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05025">
              <w:rPr>
                <w:rFonts w:ascii="Times New Roman" w:hAnsi="Times New Roman" w:cs="Times New Roman"/>
                <w:b/>
                <w:i/>
                <w:sz w:val="15"/>
                <w:szCs w:val="15"/>
              </w:rPr>
              <w:t>P</w:t>
            </w:r>
            <w:r w:rsidRPr="00305025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baseline</w:t>
            </w:r>
          </w:p>
        </w:tc>
        <w:tc>
          <w:tcPr>
            <w:tcW w:w="760" w:type="pct"/>
            <w:gridSpan w:val="2"/>
            <w:shd w:val="clear" w:color="auto" w:fill="auto"/>
            <w:vAlign w:val="center"/>
          </w:tcPr>
          <w:p w14:paraId="006A73AF" w14:textId="77777777" w:rsidR="008E5360" w:rsidRPr="00305025" w:rsidRDefault="00D35933" w:rsidP="00CD341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05025">
              <w:rPr>
                <w:rFonts w:ascii="Times New Roman" w:hAnsi="Times New Roman" w:cs="Times New Roman"/>
                <w:b/>
                <w:sz w:val="15"/>
                <w:szCs w:val="15"/>
              </w:rPr>
              <w:t>Estimated Treatment Difference,</w:t>
            </w:r>
            <w:r w:rsidR="00CD3419" w:rsidRPr="00305025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</w:p>
          <w:p w14:paraId="3343394C" w14:textId="47EA3E72" w:rsidR="00D35933" w:rsidRPr="00305025" w:rsidRDefault="00CD3419" w:rsidP="00CD341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05025">
              <w:rPr>
                <w:rFonts w:ascii="Times New Roman" w:hAnsi="Times New Roman" w:cs="Times New Roman"/>
                <w:b/>
                <w:sz w:val="15"/>
                <w:szCs w:val="15"/>
              </w:rPr>
              <w:t>SG</w:t>
            </w:r>
            <w:r w:rsidR="00D35933" w:rsidRPr="00305025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vs</w:t>
            </w:r>
            <w:r w:rsidR="00416CD2" w:rsidRPr="00305025">
              <w:rPr>
                <w:rFonts w:ascii="Times New Roman" w:hAnsi="Times New Roman" w:cs="Times New Roman"/>
                <w:b/>
                <w:sz w:val="15"/>
                <w:szCs w:val="15"/>
              </w:rPr>
              <w:t>.</w:t>
            </w:r>
            <w:r w:rsidR="00D35933" w:rsidRPr="00305025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RYGB Mean (95% CI)</w:t>
            </w:r>
          </w:p>
        </w:tc>
        <w:tc>
          <w:tcPr>
            <w:tcW w:w="442" w:type="pct"/>
            <w:shd w:val="clear" w:color="auto" w:fill="auto"/>
            <w:vAlign w:val="center"/>
          </w:tcPr>
          <w:p w14:paraId="34F9D707" w14:textId="77777777" w:rsidR="00D35933" w:rsidRPr="00305025" w:rsidRDefault="00D35933" w:rsidP="00F119B7">
            <w:pPr>
              <w:jc w:val="center"/>
              <w:rPr>
                <w:rFonts w:ascii="Times New Roman" w:hAnsi="Times New Roman" w:cs="Times New Roman"/>
                <w:b/>
                <w:i/>
                <w:sz w:val="15"/>
                <w:szCs w:val="15"/>
              </w:rPr>
            </w:pPr>
            <w:r w:rsidRPr="00305025">
              <w:rPr>
                <w:rFonts w:ascii="Times New Roman" w:hAnsi="Times New Roman" w:cs="Times New Roman"/>
                <w:b/>
                <w:i/>
                <w:sz w:val="15"/>
                <w:szCs w:val="15"/>
              </w:rPr>
              <w:t>P</w:t>
            </w:r>
          </w:p>
          <w:p w14:paraId="073312CB" w14:textId="77777777" w:rsidR="0074010C" w:rsidRPr="00305025" w:rsidRDefault="00D35933" w:rsidP="00F119B7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05025">
              <w:rPr>
                <w:rFonts w:ascii="Times New Roman" w:hAnsi="Times New Roman" w:cs="Times New Roman"/>
                <w:b/>
                <w:sz w:val="15"/>
                <w:szCs w:val="15"/>
              </w:rPr>
              <w:t>Decreased </w:t>
            </w:r>
          </w:p>
          <w:p w14:paraId="6FBAE6C8" w14:textId="6FA0CF06" w:rsidR="00D35933" w:rsidRPr="00305025" w:rsidRDefault="00D35933" w:rsidP="00F119B7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05025">
              <w:rPr>
                <w:rFonts w:ascii="Times New Roman" w:hAnsi="Times New Roman" w:cs="Times New Roman"/>
                <w:b/>
                <w:sz w:val="15"/>
                <w:szCs w:val="15"/>
              </w:rPr>
              <w:t>value between two groups</w:t>
            </w:r>
          </w:p>
        </w:tc>
      </w:tr>
      <w:tr w:rsidR="001F4D21" w:rsidRPr="00305025" w14:paraId="394615DB" w14:textId="77777777" w:rsidTr="001F4D21">
        <w:trPr>
          <w:trHeight w:val="510"/>
        </w:trPr>
        <w:tc>
          <w:tcPr>
            <w:tcW w:w="91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2725B6" w14:textId="77777777" w:rsidR="00D35933" w:rsidRPr="00305025" w:rsidRDefault="00D35933" w:rsidP="00F119B7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bookmarkStart w:id="3" w:name="_Hlk67089806"/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7C5C26" w14:textId="290F84F8" w:rsidR="00D35933" w:rsidRPr="00305025" w:rsidRDefault="00D35933" w:rsidP="0063273A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05025">
              <w:rPr>
                <w:rFonts w:ascii="Times New Roman" w:hAnsi="Times New Roman" w:cs="Times New Roman"/>
                <w:b/>
                <w:sz w:val="15"/>
                <w:szCs w:val="15"/>
              </w:rPr>
              <w:t>N</w:t>
            </w:r>
          </w:p>
        </w:tc>
        <w:tc>
          <w:tcPr>
            <w:tcW w:w="50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DE7A7A" w14:textId="03B96C4C" w:rsidR="00D35933" w:rsidRPr="00305025" w:rsidRDefault="00D35933" w:rsidP="0063273A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05025">
              <w:rPr>
                <w:rFonts w:ascii="Times New Roman" w:hAnsi="Times New Roman" w:cs="Times New Roman"/>
                <w:b/>
                <w:sz w:val="15"/>
                <w:szCs w:val="15"/>
              </w:rPr>
              <w:t>Baseline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0D7F79" w14:textId="77777777" w:rsidR="00D35933" w:rsidRPr="00305025" w:rsidRDefault="00D35933" w:rsidP="0063273A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05025">
              <w:rPr>
                <w:rFonts w:ascii="Times New Roman" w:hAnsi="Times New Roman" w:cs="Times New Roman"/>
                <w:b/>
                <w:sz w:val="15"/>
                <w:szCs w:val="15"/>
              </w:rPr>
              <w:t>1 year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092EDF" w14:textId="4CF7CCBC" w:rsidR="00D35933" w:rsidRPr="00305025" w:rsidRDefault="00D35933" w:rsidP="0063273A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05025">
              <w:rPr>
                <w:rFonts w:ascii="Times New Roman" w:hAnsi="Times New Roman" w:cs="Times New Roman"/>
                <w:b/>
                <w:sz w:val="15"/>
                <w:szCs w:val="15"/>
              </w:rPr>
              <w:t>N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E0270B" w14:textId="1DF6683A" w:rsidR="00D35933" w:rsidRPr="00305025" w:rsidRDefault="00D35933" w:rsidP="0063273A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05025">
              <w:rPr>
                <w:rFonts w:ascii="Times New Roman" w:hAnsi="Times New Roman" w:cs="Times New Roman"/>
                <w:b/>
                <w:sz w:val="15"/>
                <w:szCs w:val="15"/>
              </w:rPr>
              <w:t>Baseline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467B8E" w14:textId="77777777" w:rsidR="00D35933" w:rsidRPr="00305025" w:rsidRDefault="00D35933" w:rsidP="00F119B7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05025">
              <w:rPr>
                <w:rFonts w:ascii="Times New Roman" w:hAnsi="Times New Roman" w:cs="Times New Roman"/>
                <w:b/>
                <w:sz w:val="15"/>
                <w:szCs w:val="15"/>
              </w:rPr>
              <w:t>1 year</w:t>
            </w:r>
          </w:p>
        </w:tc>
        <w:tc>
          <w:tcPr>
            <w:tcW w:w="542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4FED705" w14:textId="77777777" w:rsidR="00D35933" w:rsidRPr="00305025" w:rsidRDefault="00D35933" w:rsidP="00F119B7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534" w:type="pct"/>
            <w:tcBorders>
              <w:bottom w:val="single" w:sz="4" w:space="0" w:color="auto"/>
            </w:tcBorders>
            <w:shd w:val="clear" w:color="auto" w:fill="auto"/>
          </w:tcPr>
          <w:p w14:paraId="4F8BB764" w14:textId="77777777" w:rsidR="00D35933" w:rsidRPr="00305025" w:rsidRDefault="00D35933" w:rsidP="00F119B7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4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074DF2" w14:textId="77777777" w:rsidR="00D35933" w:rsidRPr="00305025" w:rsidRDefault="00D35933" w:rsidP="00F119B7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</w:tr>
      <w:tr w:rsidR="001F4D21" w:rsidRPr="00305025" w14:paraId="579C123A" w14:textId="77777777" w:rsidTr="001F4D21">
        <w:trPr>
          <w:trHeight w:val="227"/>
        </w:trPr>
        <w:tc>
          <w:tcPr>
            <w:tcW w:w="916" w:type="pct"/>
            <w:vAlign w:val="center"/>
          </w:tcPr>
          <w:p w14:paraId="048DB685" w14:textId="4585E43F" w:rsidR="00691502" w:rsidRPr="00305025" w:rsidRDefault="00691502" w:rsidP="00691502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30502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</w:t>
            </w:r>
            <w:r w:rsidR="0053681C" w:rsidRPr="0030502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emoglobin</w:t>
            </w:r>
            <w:r w:rsidRPr="0030502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(g/L)</w:t>
            </w:r>
          </w:p>
        </w:tc>
        <w:tc>
          <w:tcPr>
            <w:tcW w:w="223" w:type="pct"/>
          </w:tcPr>
          <w:p w14:paraId="6375DDB6" w14:textId="3FCB3675" w:rsidR="00691502" w:rsidRPr="00305025" w:rsidRDefault="00487278" w:rsidP="00691502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05025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</w:t>
            </w:r>
            <w:r w:rsidRPr="00305025">
              <w:rPr>
                <w:rFonts w:ascii="Times New Roman" w:hAnsi="Times New Roman" w:cs="Times New Roman"/>
                <w:b/>
                <w:sz w:val="15"/>
                <w:szCs w:val="15"/>
              </w:rPr>
              <w:t>79</w:t>
            </w:r>
          </w:p>
        </w:tc>
        <w:tc>
          <w:tcPr>
            <w:tcW w:w="506" w:type="pct"/>
            <w:gridSpan w:val="2"/>
            <w:vAlign w:val="center"/>
          </w:tcPr>
          <w:p w14:paraId="4B9FB65A" w14:textId="39851920" w:rsidR="00691502" w:rsidRPr="00CA54EB" w:rsidRDefault="00487278" w:rsidP="00691502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A54EB">
              <w:rPr>
                <w:rFonts w:ascii="Times New Roman" w:hAnsi="Times New Roman" w:cs="Times New Roman"/>
                <w:b/>
                <w:sz w:val="15"/>
                <w:szCs w:val="15"/>
              </w:rPr>
              <w:t>139.9</w:t>
            </w:r>
            <w:r w:rsidR="00691502" w:rsidRPr="00CA54EB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± </w:t>
            </w:r>
            <w:r w:rsidR="001F4D21" w:rsidRPr="00CA54EB">
              <w:rPr>
                <w:rFonts w:ascii="Times New Roman" w:hAnsi="Times New Roman" w:cs="Times New Roman"/>
                <w:b/>
                <w:sz w:val="15"/>
                <w:szCs w:val="15"/>
              </w:rPr>
              <w:t>16.5</w:t>
            </w:r>
          </w:p>
        </w:tc>
        <w:tc>
          <w:tcPr>
            <w:tcW w:w="507" w:type="pct"/>
            <w:vAlign w:val="center"/>
          </w:tcPr>
          <w:p w14:paraId="492370B6" w14:textId="2DAD7B4D" w:rsidR="00691502" w:rsidRPr="00CA54EB" w:rsidRDefault="00487278" w:rsidP="00691502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A54EB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133.9 </w:t>
            </w:r>
            <w:r w:rsidR="00691502" w:rsidRPr="00CA54EB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± </w:t>
            </w:r>
            <w:r w:rsidRPr="00CA54EB">
              <w:rPr>
                <w:rFonts w:ascii="Times New Roman" w:hAnsi="Times New Roman" w:cs="Times New Roman"/>
                <w:b/>
                <w:sz w:val="15"/>
                <w:szCs w:val="15"/>
              </w:rPr>
              <w:t>1</w:t>
            </w:r>
            <w:r w:rsidR="001F4D21" w:rsidRPr="00CA54EB">
              <w:rPr>
                <w:rFonts w:ascii="Times New Roman" w:hAnsi="Times New Roman" w:cs="Times New Roman"/>
                <w:b/>
                <w:sz w:val="15"/>
                <w:szCs w:val="15"/>
              </w:rPr>
              <w:t>8.9</w:t>
            </w:r>
            <w:r w:rsidR="00F845EE" w:rsidRPr="00CA54EB">
              <w:rPr>
                <w:rFonts w:ascii="Times New Roman" w:hAnsi="Times New Roman" w:cs="Times New Roman"/>
                <w:b/>
                <w:sz w:val="15"/>
                <w:szCs w:val="15"/>
              </w:rPr>
              <w:t>**</w:t>
            </w:r>
          </w:p>
        </w:tc>
        <w:tc>
          <w:tcPr>
            <w:tcW w:w="253" w:type="pct"/>
            <w:vAlign w:val="center"/>
          </w:tcPr>
          <w:p w14:paraId="391564B7" w14:textId="0D0902AF" w:rsidR="00691502" w:rsidRPr="00CA54EB" w:rsidRDefault="00B74361" w:rsidP="00691502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A54EB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9</w:t>
            </w:r>
            <w:r w:rsidRPr="00CA54EB">
              <w:rPr>
                <w:rFonts w:ascii="Times New Roman" w:hAnsi="Times New Roman" w:cs="Times New Roman"/>
                <w:b/>
                <w:sz w:val="15"/>
                <w:szCs w:val="15"/>
              </w:rPr>
              <w:t>8</w:t>
            </w:r>
          </w:p>
        </w:tc>
        <w:tc>
          <w:tcPr>
            <w:tcW w:w="506" w:type="pct"/>
            <w:vAlign w:val="center"/>
          </w:tcPr>
          <w:p w14:paraId="6FA7E409" w14:textId="0A585E0B" w:rsidR="00691502" w:rsidRPr="00CA54EB" w:rsidRDefault="00B74361" w:rsidP="00691502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A54EB">
              <w:rPr>
                <w:rFonts w:ascii="Times New Roman" w:hAnsi="Times New Roman" w:cs="Times New Roman"/>
                <w:b/>
                <w:sz w:val="15"/>
                <w:szCs w:val="15"/>
              </w:rPr>
              <w:t>140.3</w:t>
            </w:r>
            <w:r w:rsidR="00691502" w:rsidRPr="00CA54EB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± </w:t>
            </w:r>
            <w:r w:rsidR="001F4D21" w:rsidRPr="00CA54EB">
              <w:rPr>
                <w:rFonts w:ascii="Times New Roman" w:hAnsi="Times New Roman" w:cs="Times New Roman"/>
                <w:b/>
                <w:sz w:val="15"/>
                <w:szCs w:val="15"/>
              </w:rPr>
              <w:t>17.5</w:t>
            </w:r>
          </w:p>
        </w:tc>
        <w:tc>
          <w:tcPr>
            <w:tcW w:w="570" w:type="pct"/>
            <w:vAlign w:val="center"/>
          </w:tcPr>
          <w:p w14:paraId="16E41905" w14:textId="26FACBB3" w:rsidR="00691502" w:rsidRPr="00CA54EB" w:rsidRDefault="00786C87" w:rsidP="00691502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A54EB">
              <w:rPr>
                <w:rFonts w:ascii="Times New Roman" w:hAnsi="Times New Roman" w:cs="Times New Roman"/>
                <w:b/>
                <w:sz w:val="15"/>
                <w:szCs w:val="15"/>
              </w:rPr>
              <w:t>136.7</w:t>
            </w:r>
            <w:r w:rsidR="00691502" w:rsidRPr="00CA54EB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± </w:t>
            </w:r>
            <w:r w:rsidR="001F4D21" w:rsidRPr="00CA54EB">
              <w:rPr>
                <w:rFonts w:ascii="Times New Roman" w:hAnsi="Times New Roman" w:cs="Times New Roman"/>
                <w:b/>
                <w:sz w:val="15"/>
                <w:szCs w:val="15"/>
              </w:rPr>
              <w:t>19.2</w:t>
            </w:r>
            <w:r w:rsidR="00257B30" w:rsidRPr="00CA54EB">
              <w:rPr>
                <w:rFonts w:ascii="Times New Roman" w:hAnsi="Times New Roman" w:cs="Times New Roman"/>
                <w:b/>
                <w:sz w:val="15"/>
                <w:szCs w:val="15"/>
              </w:rPr>
              <w:t>*</w:t>
            </w:r>
          </w:p>
        </w:tc>
        <w:tc>
          <w:tcPr>
            <w:tcW w:w="316" w:type="pct"/>
            <w:vAlign w:val="center"/>
          </w:tcPr>
          <w:p w14:paraId="47A09016" w14:textId="5ECB819D" w:rsidR="00691502" w:rsidRPr="00305025" w:rsidRDefault="00691502" w:rsidP="00691502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05025">
              <w:rPr>
                <w:rFonts w:ascii="Times New Roman" w:hAnsi="Times New Roman" w:cs="Times New Roman"/>
                <w:b/>
                <w:sz w:val="15"/>
                <w:szCs w:val="15"/>
              </w:rPr>
              <w:t>0.</w:t>
            </w:r>
            <w:r w:rsidR="00257B30" w:rsidRPr="00305025">
              <w:rPr>
                <w:rFonts w:ascii="Times New Roman" w:hAnsi="Times New Roman" w:cs="Times New Roman"/>
                <w:b/>
                <w:sz w:val="15"/>
                <w:szCs w:val="15"/>
              </w:rPr>
              <w:t>841</w:t>
            </w:r>
          </w:p>
        </w:tc>
        <w:tc>
          <w:tcPr>
            <w:tcW w:w="760" w:type="pct"/>
            <w:gridSpan w:val="2"/>
            <w:vAlign w:val="center"/>
          </w:tcPr>
          <w:p w14:paraId="75C46977" w14:textId="1052CBE6" w:rsidR="00691502" w:rsidRPr="00305025" w:rsidRDefault="00CB7C4A" w:rsidP="00691502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05025">
              <w:rPr>
                <w:rFonts w:ascii="Times New Roman" w:hAnsi="Times New Roman" w:cs="Times New Roman"/>
                <w:b/>
                <w:sz w:val="15"/>
                <w:szCs w:val="15"/>
              </w:rPr>
              <w:t>2.4</w:t>
            </w:r>
            <w:r w:rsidR="00691502" w:rsidRPr="00305025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(-</w:t>
            </w:r>
            <w:r w:rsidRPr="00305025">
              <w:rPr>
                <w:rFonts w:ascii="Times New Roman" w:hAnsi="Times New Roman" w:cs="Times New Roman"/>
                <w:b/>
                <w:sz w:val="15"/>
                <w:szCs w:val="15"/>
              </w:rPr>
              <w:t>1.4</w:t>
            </w:r>
            <w:r w:rsidR="00691502" w:rsidRPr="00305025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to </w:t>
            </w:r>
            <w:r w:rsidRPr="00305025">
              <w:rPr>
                <w:rFonts w:ascii="Times New Roman" w:hAnsi="Times New Roman" w:cs="Times New Roman"/>
                <w:b/>
                <w:sz w:val="15"/>
                <w:szCs w:val="15"/>
              </w:rPr>
              <w:t>6.3</w:t>
            </w:r>
            <w:r w:rsidR="00691502" w:rsidRPr="00305025">
              <w:rPr>
                <w:rFonts w:ascii="Times New Roman" w:hAnsi="Times New Roman" w:cs="Times New Roman"/>
                <w:b/>
                <w:sz w:val="15"/>
                <w:szCs w:val="15"/>
              </w:rPr>
              <w:t>)</w:t>
            </w:r>
          </w:p>
        </w:tc>
        <w:tc>
          <w:tcPr>
            <w:tcW w:w="442" w:type="pct"/>
            <w:vAlign w:val="center"/>
          </w:tcPr>
          <w:p w14:paraId="0B0EF365" w14:textId="435A17ED" w:rsidR="00691502" w:rsidRPr="00305025" w:rsidRDefault="00691502" w:rsidP="00691502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05025">
              <w:rPr>
                <w:rFonts w:ascii="Times New Roman" w:hAnsi="Times New Roman" w:cs="Times New Roman"/>
                <w:b/>
                <w:sz w:val="15"/>
                <w:szCs w:val="15"/>
              </w:rPr>
              <w:t>0.</w:t>
            </w:r>
            <w:r w:rsidR="00CB7C4A" w:rsidRPr="00305025">
              <w:rPr>
                <w:rFonts w:ascii="Times New Roman" w:hAnsi="Times New Roman" w:cs="Times New Roman"/>
                <w:b/>
                <w:sz w:val="15"/>
                <w:szCs w:val="15"/>
              </w:rPr>
              <w:t>217</w:t>
            </w:r>
          </w:p>
        </w:tc>
      </w:tr>
      <w:tr w:rsidR="001F4D21" w:rsidRPr="00305025" w14:paraId="67687D43" w14:textId="77777777" w:rsidTr="001F4D21">
        <w:trPr>
          <w:trHeight w:val="227"/>
        </w:trPr>
        <w:tc>
          <w:tcPr>
            <w:tcW w:w="916" w:type="pct"/>
            <w:vAlign w:val="center"/>
          </w:tcPr>
          <w:p w14:paraId="19741F2D" w14:textId="72A332D7" w:rsidR="00691502" w:rsidRPr="00305025" w:rsidRDefault="00691502" w:rsidP="00691502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30502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olic acid (ng/ml)</w:t>
            </w:r>
          </w:p>
        </w:tc>
        <w:tc>
          <w:tcPr>
            <w:tcW w:w="223" w:type="pct"/>
          </w:tcPr>
          <w:p w14:paraId="709E7C4C" w14:textId="1D5CA09C" w:rsidR="00691502" w:rsidRPr="00305025" w:rsidRDefault="00487278" w:rsidP="00691502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05025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4</w:t>
            </w:r>
            <w:r w:rsidRPr="00305025">
              <w:rPr>
                <w:rFonts w:ascii="Times New Roman" w:hAnsi="Times New Roman" w:cs="Times New Roman"/>
                <w:b/>
                <w:sz w:val="15"/>
                <w:szCs w:val="15"/>
              </w:rPr>
              <w:t>6</w:t>
            </w:r>
          </w:p>
        </w:tc>
        <w:tc>
          <w:tcPr>
            <w:tcW w:w="506" w:type="pct"/>
            <w:gridSpan w:val="2"/>
            <w:vAlign w:val="center"/>
          </w:tcPr>
          <w:p w14:paraId="16DCCE9A" w14:textId="73736D3A" w:rsidR="00691502" w:rsidRPr="00CA54EB" w:rsidRDefault="00487278" w:rsidP="00691502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A54EB">
              <w:rPr>
                <w:rFonts w:ascii="Times New Roman" w:hAnsi="Times New Roman" w:cs="Times New Roman"/>
                <w:b/>
                <w:sz w:val="15"/>
                <w:szCs w:val="15"/>
              </w:rPr>
              <w:t>10.5</w:t>
            </w:r>
            <w:r w:rsidR="00691502" w:rsidRPr="00CA54EB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± </w:t>
            </w:r>
            <w:r w:rsidR="001F4D21" w:rsidRPr="00CA54EB">
              <w:rPr>
                <w:rFonts w:ascii="Times New Roman" w:hAnsi="Times New Roman" w:cs="Times New Roman"/>
                <w:b/>
                <w:sz w:val="15"/>
                <w:szCs w:val="15"/>
              </w:rPr>
              <w:t>5.0</w:t>
            </w:r>
          </w:p>
        </w:tc>
        <w:tc>
          <w:tcPr>
            <w:tcW w:w="507" w:type="pct"/>
            <w:vAlign w:val="center"/>
          </w:tcPr>
          <w:p w14:paraId="2FEEA7D6" w14:textId="1C1485D4" w:rsidR="00691502" w:rsidRPr="00CA54EB" w:rsidRDefault="00487278" w:rsidP="00691502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A54EB">
              <w:rPr>
                <w:rFonts w:ascii="Times New Roman" w:hAnsi="Times New Roman" w:cs="Times New Roman"/>
                <w:b/>
                <w:sz w:val="15"/>
                <w:szCs w:val="15"/>
              </w:rPr>
              <w:t>10.5</w:t>
            </w:r>
            <w:r w:rsidR="00691502" w:rsidRPr="00CA54EB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± </w:t>
            </w:r>
            <w:r w:rsidR="001F4D21" w:rsidRPr="00CA54EB">
              <w:rPr>
                <w:rFonts w:ascii="Times New Roman" w:hAnsi="Times New Roman" w:cs="Times New Roman"/>
                <w:b/>
                <w:sz w:val="15"/>
                <w:szCs w:val="15"/>
              </w:rPr>
              <w:t>6.4</w:t>
            </w:r>
          </w:p>
        </w:tc>
        <w:tc>
          <w:tcPr>
            <w:tcW w:w="253" w:type="pct"/>
            <w:vAlign w:val="center"/>
          </w:tcPr>
          <w:p w14:paraId="29B8A4BE" w14:textId="74810559" w:rsidR="00691502" w:rsidRPr="00CA54EB" w:rsidRDefault="00786C87" w:rsidP="00691502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A54EB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4</w:t>
            </w:r>
            <w:r w:rsidRPr="00CA54EB">
              <w:rPr>
                <w:rFonts w:ascii="Times New Roman" w:hAnsi="Times New Roman" w:cs="Times New Roman"/>
                <w:b/>
                <w:sz w:val="15"/>
                <w:szCs w:val="15"/>
              </w:rPr>
              <w:t>3</w:t>
            </w:r>
          </w:p>
        </w:tc>
        <w:tc>
          <w:tcPr>
            <w:tcW w:w="506" w:type="pct"/>
            <w:vAlign w:val="center"/>
          </w:tcPr>
          <w:p w14:paraId="71A997ED" w14:textId="1E8E410F" w:rsidR="00691502" w:rsidRPr="00CA54EB" w:rsidRDefault="00786C87" w:rsidP="00691502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A54EB">
              <w:rPr>
                <w:rFonts w:ascii="Times New Roman" w:hAnsi="Times New Roman" w:cs="Times New Roman"/>
                <w:b/>
                <w:sz w:val="15"/>
                <w:szCs w:val="15"/>
              </w:rPr>
              <w:t>12.2</w:t>
            </w:r>
            <w:r w:rsidR="00691502" w:rsidRPr="00CA54EB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±</w:t>
            </w:r>
            <w:r w:rsidR="001F4D21" w:rsidRPr="00CA54EB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5.7</w:t>
            </w:r>
          </w:p>
        </w:tc>
        <w:tc>
          <w:tcPr>
            <w:tcW w:w="570" w:type="pct"/>
            <w:vAlign w:val="center"/>
          </w:tcPr>
          <w:p w14:paraId="1236617A" w14:textId="74263E3F" w:rsidR="00691502" w:rsidRPr="00CA54EB" w:rsidRDefault="00786C87" w:rsidP="00691502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A54EB">
              <w:rPr>
                <w:rFonts w:ascii="Times New Roman" w:hAnsi="Times New Roman" w:cs="Times New Roman"/>
                <w:b/>
                <w:sz w:val="15"/>
                <w:szCs w:val="15"/>
              </w:rPr>
              <w:t>16.9</w:t>
            </w:r>
            <w:r w:rsidR="00691502" w:rsidRPr="00CA54EB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± </w:t>
            </w:r>
            <w:r w:rsidR="001F4D21" w:rsidRPr="00CA54EB">
              <w:rPr>
                <w:rFonts w:ascii="Times New Roman" w:hAnsi="Times New Roman" w:cs="Times New Roman"/>
                <w:b/>
                <w:sz w:val="15"/>
                <w:szCs w:val="15"/>
              </w:rPr>
              <w:t>5.8</w:t>
            </w:r>
            <w:r w:rsidR="00257B30" w:rsidRPr="00CA54EB">
              <w:rPr>
                <w:rFonts w:ascii="Times New Roman" w:hAnsi="Times New Roman" w:cs="Times New Roman"/>
                <w:b/>
                <w:sz w:val="15"/>
                <w:szCs w:val="15"/>
              </w:rPr>
              <w:t>**</w:t>
            </w:r>
          </w:p>
        </w:tc>
        <w:tc>
          <w:tcPr>
            <w:tcW w:w="316" w:type="pct"/>
            <w:vAlign w:val="center"/>
          </w:tcPr>
          <w:p w14:paraId="4B463AE5" w14:textId="4AEF4B09" w:rsidR="00691502" w:rsidRPr="00305025" w:rsidRDefault="00691502" w:rsidP="00691502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05025">
              <w:rPr>
                <w:rFonts w:ascii="Times New Roman" w:hAnsi="Times New Roman" w:cs="Times New Roman"/>
                <w:b/>
                <w:sz w:val="15"/>
                <w:szCs w:val="15"/>
              </w:rPr>
              <w:t>0.</w:t>
            </w:r>
            <w:r w:rsidR="00257B30" w:rsidRPr="00305025">
              <w:rPr>
                <w:rFonts w:ascii="Times New Roman" w:hAnsi="Times New Roman" w:cs="Times New Roman"/>
                <w:b/>
                <w:sz w:val="15"/>
                <w:szCs w:val="15"/>
              </w:rPr>
              <w:t>127</w:t>
            </w:r>
          </w:p>
        </w:tc>
        <w:tc>
          <w:tcPr>
            <w:tcW w:w="760" w:type="pct"/>
            <w:gridSpan w:val="2"/>
            <w:vAlign w:val="center"/>
          </w:tcPr>
          <w:p w14:paraId="604E3829" w14:textId="0E94DD43" w:rsidR="00691502" w:rsidRPr="00305025" w:rsidRDefault="00CB7C4A" w:rsidP="00691502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05025">
              <w:rPr>
                <w:rFonts w:ascii="Times New Roman" w:hAnsi="Times New Roman" w:cs="Times New Roman"/>
                <w:b/>
                <w:sz w:val="15"/>
                <w:szCs w:val="15"/>
              </w:rPr>
              <w:t>4.7</w:t>
            </w:r>
            <w:r w:rsidR="00691502" w:rsidRPr="00305025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(</w:t>
            </w:r>
            <w:r w:rsidRPr="00305025">
              <w:rPr>
                <w:rFonts w:ascii="Times New Roman" w:hAnsi="Times New Roman" w:cs="Times New Roman"/>
                <w:b/>
                <w:sz w:val="15"/>
                <w:szCs w:val="15"/>
              </w:rPr>
              <w:t>1.7</w:t>
            </w:r>
            <w:r w:rsidR="00691502" w:rsidRPr="00305025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to </w:t>
            </w:r>
            <w:r w:rsidRPr="00305025">
              <w:rPr>
                <w:rFonts w:ascii="Times New Roman" w:hAnsi="Times New Roman" w:cs="Times New Roman"/>
                <w:b/>
                <w:sz w:val="15"/>
                <w:szCs w:val="15"/>
              </w:rPr>
              <w:t>7.6</w:t>
            </w:r>
            <w:r w:rsidR="00691502" w:rsidRPr="00305025">
              <w:rPr>
                <w:rFonts w:ascii="Times New Roman" w:hAnsi="Times New Roman" w:cs="Times New Roman"/>
                <w:b/>
                <w:sz w:val="15"/>
                <w:szCs w:val="15"/>
              </w:rPr>
              <w:t>)</w:t>
            </w:r>
          </w:p>
        </w:tc>
        <w:tc>
          <w:tcPr>
            <w:tcW w:w="442" w:type="pct"/>
            <w:vAlign w:val="center"/>
          </w:tcPr>
          <w:p w14:paraId="33CD55FC" w14:textId="620BEE18" w:rsidR="00691502" w:rsidRPr="00305025" w:rsidRDefault="00691502" w:rsidP="00691502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05025">
              <w:rPr>
                <w:rFonts w:ascii="Times New Roman" w:hAnsi="Times New Roman" w:cs="Times New Roman"/>
                <w:b/>
                <w:sz w:val="15"/>
                <w:szCs w:val="15"/>
              </w:rPr>
              <w:t>0.</w:t>
            </w:r>
            <w:r w:rsidR="00CB7C4A" w:rsidRPr="00305025">
              <w:rPr>
                <w:rFonts w:ascii="Times New Roman" w:hAnsi="Times New Roman" w:cs="Times New Roman"/>
                <w:b/>
                <w:sz w:val="15"/>
                <w:szCs w:val="15"/>
              </w:rPr>
              <w:t>002</w:t>
            </w:r>
          </w:p>
        </w:tc>
      </w:tr>
      <w:tr w:rsidR="001F4D21" w:rsidRPr="00305025" w14:paraId="293ADA89" w14:textId="77777777" w:rsidTr="001F4D21">
        <w:trPr>
          <w:trHeight w:val="227"/>
        </w:trPr>
        <w:tc>
          <w:tcPr>
            <w:tcW w:w="916" w:type="pct"/>
            <w:vAlign w:val="center"/>
          </w:tcPr>
          <w:p w14:paraId="2E9A4F94" w14:textId="029ABDFF" w:rsidR="00691502" w:rsidRPr="00305025" w:rsidRDefault="00691502" w:rsidP="00691502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30502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Vit B12 (pg</w:t>
            </w:r>
            <w:r w:rsidRPr="00305025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/</w:t>
            </w:r>
            <w:r w:rsidRPr="0030502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l)</w:t>
            </w:r>
          </w:p>
        </w:tc>
        <w:tc>
          <w:tcPr>
            <w:tcW w:w="223" w:type="pct"/>
          </w:tcPr>
          <w:p w14:paraId="00BB92A9" w14:textId="2DCBFAB6" w:rsidR="00691502" w:rsidRPr="00305025" w:rsidRDefault="00487278" w:rsidP="00691502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05025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5</w:t>
            </w:r>
            <w:r w:rsidRPr="00305025">
              <w:rPr>
                <w:rFonts w:ascii="Times New Roman" w:hAnsi="Times New Roman" w:cs="Times New Roman"/>
                <w:b/>
                <w:sz w:val="15"/>
                <w:szCs w:val="15"/>
              </w:rPr>
              <w:t>3</w:t>
            </w:r>
          </w:p>
        </w:tc>
        <w:tc>
          <w:tcPr>
            <w:tcW w:w="506" w:type="pct"/>
            <w:gridSpan w:val="2"/>
            <w:vAlign w:val="center"/>
          </w:tcPr>
          <w:p w14:paraId="70EBAB3E" w14:textId="755B78C2" w:rsidR="00691502" w:rsidRPr="00CA54EB" w:rsidRDefault="00487278" w:rsidP="00691502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A54EB">
              <w:rPr>
                <w:rFonts w:ascii="Times New Roman" w:hAnsi="Times New Roman" w:cs="Times New Roman"/>
                <w:b/>
                <w:sz w:val="15"/>
                <w:szCs w:val="15"/>
              </w:rPr>
              <w:t>511.8</w:t>
            </w:r>
            <w:r w:rsidR="00691502" w:rsidRPr="00CA54EB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± </w:t>
            </w:r>
            <w:r w:rsidR="001F4D21" w:rsidRPr="00CA54EB">
              <w:rPr>
                <w:rFonts w:ascii="Times New Roman" w:hAnsi="Times New Roman" w:cs="Times New Roman"/>
                <w:b/>
                <w:sz w:val="15"/>
                <w:szCs w:val="15"/>
              </w:rPr>
              <w:t>269.2</w:t>
            </w:r>
          </w:p>
        </w:tc>
        <w:tc>
          <w:tcPr>
            <w:tcW w:w="507" w:type="pct"/>
            <w:vAlign w:val="center"/>
          </w:tcPr>
          <w:p w14:paraId="1C15587F" w14:textId="779EF55E" w:rsidR="00691502" w:rsidRPr="00CA54EB" w:rsidRDefault="00487278" w:rsidP="00691502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A54EB">
              <w:rPr>
                <w:rFonts w:ascii="Times New Roman" w:hAnsi="Times New Roman" w:cs="Times New Roman"/>
                <w:b/>
                <w:sz w:val="15"/>
                <w:szCs w:val="15"/>
              </w:rPr>
              <w:t>492.6</w:t>
            </w:r>
            <w:r w:rsidR="00691502" w:rsidRPr="00CA54EB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± </w:t>
            </w:r>
            <w:r w:rsidR="001F4D21" w:rsidRPr="00CA54EB">
              <w:rPr>
                <w:rFonts w:ascii="Times New Roman" w:hAnsi="Times New Roman" w:cs="Times New Roman"/>
                <w:b/>
                <w:sz w:val="15"/>
                <w:szCs w:val="15"/>
              </w:rPr>
              <w:t>226.7</w:t>
            </w:r>
          </w:p>
        </w:tc>
        <w:tc>
          <w:tcPr>
            <w:tcW w:w="253" w:type="pct"/>
            <w:vAlign w:val="center"/>
          </w:tcPr>
          <w:p w14:paraId="0686EAB5" w14:textId="1318CDAD" w:rsidR="00691502" w:rsidRPr="00CA54EB" w:rsidRDefault="00786C87" w:rsidP="00691502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A54EB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6</w:t>
            </w:r>
            <w:r w:rsidRPr="00CA54EB">
              <w:rPr>
                <w:rFonts w:ascii="Times New Roman" w:hAnsi="Times New Roman" w:cs="Times New Roman"/>
                <w:b/>
                <w:sz w:val="15"/>
                <w:szCs w:val="15"/>
              </w:rPr>
              <w:t>6</w:t>
            </w:r>
          </w:p>
        </w:tc>
        <w:tc>
          <w:tcPr>
            <w:tcW w:w="506" w:type="pct"/>
            <w:vAlign w:val="center"/>
          </w:tcPr>
          <w:p w14:paraId="79F0B40F" w14:textId="76E8A83D" w:rsidR="00691502" w:rsidRPr="00CA54EB" w:rsidRDefault="00786C87" w:rsidP="00691502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A54EB">
              <w:rPr>
                <w:rFonts w:ascii="Times New Roman" w:hAnsi="Times New Roman" w:cs="Times New Roman"/>
                <w:b/>
                <w:sz w:val="15"/>
                <w:szCs w:val="15"/>
              </w:rPr>
              <w:t>506.6</w:t>
            </w:r>
            <w:r w:rsidR="00691502" w:rsidRPr="00CA54EB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± </w:t>
            </w:r>
            <w:r w:rsidR="001F4D21" w:rsidRPr="00CA54EB">
              <w:rPr>
                <w:rFonts w:ascii="Times New Roman" w:hAnsi="Times New Roman" w:cs="Times New Roman"/>
                <w:b/>
                <w:sz w:val="15"/>
                <w:szCs w:val="15"/>
              </w:rPr>
              <w:t>163.3</w:t>
            </w:r>
          </w:p>
        </w:tc>
        <w:tc>
          <w:tcPr>
            <w:tcW w:w="570" w:type="pct"/>
            <w:vAlign w:val="center"/>
          </w:tcPr>
          <w:p w14:paraId="22389EEF" w14:textId="7CD3318B" w:rsidR="00691502" w:rsidRPr="00CA54EB" w:rsidRDefault="00786C87" w:rsidP="00691502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A54EB">
              <w:rPr>
                <w:rFonts w:ascii="Times New Roman" w:hAnsi="Times New Roman" w:cs="Times New Roman"/>
                <w:b/>
                <w:sz w:val="15"/>
                <w:szCs w:val="15"/>
              </w:rPr>
              <w:t>360.1</w:t>
            </w:r>
            <w:r w:rsidR="00691502" w:rsidRPr="00CA54EB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± </w:t>
            </w:r>
            <w:r w:rsidRPr="00CA54EB">
              <w:rPr>
                <w:rFonts w:ascii="Times New Roman" w:hAnsi="Times New Roman" w:cs="Times New Roman"/>
                <w:b/>
                <w:sz w:val="15"/>
                <w:szCs w:val="15"/>
              </w:rPr>
              <w:t>1</w:t>
            </w:r>
            <w:r w:rsidR="001F4D21" w:rsidRPr="00CA54EB">
              <w:rPr>
                <w:rFonts w:ascii="Times New Roman" w:hAnsi="Times New Roman" w:cs="Times New Roman"/>
                <w:b/>
                <w:sz w:val="15"/>
                <w:szCs w:val="15"/>
              </w:rPr>
              <w:t>42.0</w:t>
            </w:r>
            <w:r w:rsidR="00257B30" w:rsidRPr="00CA54EB">
              <w:rPr>
                <w:rFonts w:ascii="Times New Roman" w:hAnsi="Times New Roman" w:cs="Times New Roman"/>
                <w:b/>
                <w:sz w:val="15"/>
                <w:szCs w:val="15"/>
              </w:rPr>
              <w:t>**</w:t>
            </w:r>
          </w:p>
        </w:tc>
        <w:tc>
          <w:tcPr>
            <w:tcW w:w="316" w:type="pct"/>
            <w:vAlign w:val="center"/>
          </w:tcPr>
          <w:p w14:paraId="7135F77C" w14:textId="3F79064F" w:rsidR="00691502" w:rsidRPr="00305025" w:rsidRDefault="00691502" w:rsidP="00691502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05025">
              <w:rPr>
                <w:rFonts w:ascii="Times New Roman" w:hAnsi="Times New Roman" w:cs="Times New Roman"/>
                <w:b/>
                <w:sz w:val="15"/>
                <w:szCs w:val="15"/>
              </w:rPr>
              <w:t>0.</w:t>
            </w:r>
            <w:r w:rsidR="00257B30" w:rsidRPr="00305025">
              <w:rPr>
                <w:rFonts w:ascii="Times New Roman" w:hAnsi="Times New Roman" w:cs="Times New Roman"/>
                <w:b/>
                <w:sz w:val="15"/>
                <w:szCs w:val="15"/>
              </w:rPr>
              <w:t>902</w:t>
            </w:r>
          </w:p>
        </w:tc>
        <w:tc>
          <w:tcPr>
            <w:tcW w:w="760" w:type="pct"/>
            <w:gridSpan w:val="2"/>
            <w:vAlign w:val="center"/>
          </w:tcPr>
          <w:p w14:paraId="3E6446E2" w14:textId="1A782C19" w:rsidR="00691502" w:rsidRPr="00305025" w:rsidRDefault="00CB7C4A" w:rsidP="00691502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05025">
              <w:rPr>
                <w:rFonts w:ascii="Times New Roman" w:hAnsi="Times New Roman" w:cs="Times New Roman"/>
                <w:b/>
                <w:sz w:val="15"/>
                <w:szCs w:val="15"/>
              </w:rPr>
              <w:t>-127.3</w:t>
            </w:r>
            <w:r w:rsidR="00691502" w:rsidRPr="00305025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(-</w:t>
            </w:r>
            <w:r w:rsidRPr="00305025">
              <w:rPr>
                <w:rFonts w:ascii="Times New Roman" w:hAnsi="Times New Roman" w:cs="Times New Roman"/>
                <w:b/>
                <w:sz w:val="15"/>
                <w:szCs w:val="15"/>
              </w:rPr>
              <w:t>227.5</w:t>
            </w:r>
            <w:r w:rsidR="00691502" w:rsidRPr="00305025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to </w:t>
            </w:r>
            <w:r w:rsidRPr="00305025">
              <w:rPr>
                <w:rFonts w:ascii="Times New Roman" w:hAnsi="Times New Roman" w:cs="Times New Roman"/>
                <w:b/>
                <w:sz w:val="15"/>
                <w:szCs w:val="15"/>
              </w:rPr>
              <w:t>-27.1</w:t>
            </w:r>
            <w:r w:rsidR="00691502" w:rsidRPr="00305025">
              <w:rPr>
                <w:rFonts w:ascii="Times New Roman" w:hAnsi="Times New Roman" w:cs="Times New Roman"/>
                <w:b/>
                <w:sz w:val="15"/>
                <w:szCs w:val="15"/>
              </w:rPr>
              <w:t>)</w:t>
            </w:r>
          </w:p>
        </w:tc>
        <w:tc>
          <w:tcPr>
            <w:tcW w:w="442" w:type="pct"/>
            <w:vAlign w:val="center"/>
          </w:tcPr>
          <w:p w14:paraId="2800293D" w14:textId="578A5164" w:rsidR="00691502" w:rsidRPr="00305025" w:rsidRDefault="00691502" w:rsidP="00691502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05025">
              <w:rPr>
                <w:rFonts w:ascii="Times New Roman" w:hAnsi="Times New Roman" w:cs="Times New Roman"/>
                <w:b/>
                <w:sz w:val="15"/>
                <w:szCs w:val="15"/>
              </w:rPr>
              <w:t>0.</w:t>
            </w:r>
            <w:r w:rsidR="00CB7C4A" w:rsidRPr="00305025">
              <w:rPr>
                <w:rFonts w:ascii="Times New Roman" w:hAnsi="Times New Roman" w:cs="Times New Roman"/>
                <w:b/>
                <w:sz w:val="15"/>
                <w:szCs w:val="15"/>
              </w:rPr>
              <w:t>013</w:t>
            </w:r>
          </w:p>
        </w:tc>
      </w:tr>
      <w:tr w:rsidR="001F4D21" w:rsidRPr="00305025" w14:paraId="76EE3A27" w14:textId="77777777" w:rsidTr="001F4D21">
        <w:trPr>
          <w:trHeight w:val="227"/>
        </w:trPr>
        <w:tc>
          <w:tcPr>
            <w:tcW w:w="916" w:type="pct"/>
            <w:vAlign w:val="center"/>
          </w:tcPr>
          <w:p w14:paraId="51DE7749" w14:textId="28EB61E8" w:rsidR="00691502" w:rsidRPr="00305025" w:rsidRDefault="00691502" w:rsidP="00691502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0502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5 hydroxyvitamin D (ng/ml)</w:t>
            </w:r>
          </w:p>
        </w:tc>
        <w:tc>
          <w:tcPr>
            <w:tcW w:w="223" w:type="pct"/>
          </w:tcPr>
          <w:p w14:paraId="17E6B8B7" w14:textId="22A55C91" w:rsidR="00691502" w:rsidRPr="00305025" w:rsidRDefault="00487278" w:rsidP="00691502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05025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8</w:t>
            </w:r>
            <w:r w:rsidRPr="00305025">
              <w:rPr>
                <w:rFonts w:ascii="Times New Roman" w:hAnsi="Times New Roman" w:cs="Times New Roman"/>
                <w:b/>
                <w:sz w:val="15"/>
                <w:szCs w:val="15"/>
              </w:rPr>
              <w:t>8</w:t>
            </w:r>
          </w:p>
        </w:tc>
        <w:tc>
          <w:tcPr>
            <w:tcW w:w="506" w:type="pct"/>
            <w:gridSpan w:val="2"/>
            <w:vAlign w:val="center"/>
          </w:tcPr>
          <w:p w14:paraId="5E930A3A" w14:textId="6646513E" w:rsidR="00691502" w:rsidRPr="00CA54EB" w:rsidRDefault="00487278" w:rsidP="00691502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A54EB">
              <w:rPr>
                <w:rFonts w:ascii="Times New Roman" w:hAnsi="Times New Roman" w:cs="Times New Roman"/>
                <w:b/>
                <w:sz w:val="15"/>
                <w:szCs w:val="15"/>
              </w:rPr>
              <w:t>23.6</w:t>
            </w:r>
            <w:r w:rsidR="00691502" w:rsidRPr="00CA54EB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± </w:t>
            </w:r>
            <w:r w:rsidR="001F4D21" w:rsidRPr="00CA54EB">
              <w:rPr>
                <w:rFonts w:ascii="Times New Roman" w:hAnsi="Times New Roman" w:cs="Times New Roman"/>
                <w:b/>
                <w:sz w:val="15"/>
                <w:szCs w:val="15"/>
              </w:rPr>
              <w:t>9.7</w:t>
            </w:r>
          </w:p>
        </w:tc>
        <w:tc>
          <w:tcPr>
            <w:tcW w:w="507" w:type="pct"/>
            <w:vAlign w:val="center"/>
          </w:tcPr>
          <w:p w14:paraId="49FC43B0" w14:textId="6FAA520C" w:rsidR="00691502" w:rsidRPr="00CA54EB" w:rsidRDefault="00487278" w:rsidP="00691502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A54EB">
              <w:rPr>
                <w:rFonts w:ascii="Times New Roman" w:hAnsi="Times New Roman" w:cs="Times New Roman"/>
                <w:b/>
                <w:sz w:val="15"/>
                <w:szCs w:val="15"/>
              </w:rPr>
              <w:t>32.1</w:t>
            </w:r>
            <w:r w:rsidR="00691502" w:rsidRPr="00CA54EB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± </w:t>
            </w:r>
            <w:r w:rsidR="001F4D21" w:rsidRPr="00CA54EB">
              <w:rPr>
                <w:rFonts w:ascii="Times New Roman" w:hAnsi="Times New Roman" w:cs="Times New Roman"/>
                <w:b/>
                <w:sz w:val="15"/>
                <w:szCs w:val="15"/>
              </w:rPr>
              <w:t>15.9</w:t>
            </w:r>
            <w:r w:rsidR="00F845EE" w:rsidRPr="00CA54EB">
              <w:rPr>
                <w:rFonts w:ascii="Times New Roman" w:hAnsi="Times New Roman" w:cs="Times New Roman"/>
                <w:b/>
                <w:sz w:val="15"/>
                <w:szCs w:val="15"/>
              </w:rPr>
              <w:t>**</w:t>
            </w:r>
          </w:p>
        </w:tc>
        <w:tc>
          <w:tcPr>
            <w:tcW w:w="253" w:type="pct"/>
            <w:vAlign w:val="center"/>
          </w:tcPr>
          <w:p w14:paraId="3374FFC3" w14:textId="1B3EBEFC" w:rsidR="00691502" w:rsidRPr="00CA54EB" w:rsidRDefault="00691502" w:rsidP="00691502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A54EB">
              <w:rPr>
                <w:rFonts w:ascii="Times New Roman" w:hAnsi="Times New Roman" w:cs="Times New Roman"/>
                <w:b/>
                <w:sz w:val="15"/>
                <w:szCs w:val="15"/>
              </w:rPr>
              <w:t>109</w:t>
            </w:r>
          </w:p>
        </w:tc>
        <w:tc>
          <w:tcPr>
            <w:tcW w:w="506" w:type="pct"/>
            <w:vAlign w:val="center"/>
          </w:tcPr>
          <w:p w14:paraId="6DBD9100" w14:textId="0125FF08" w:rsidR="00691502" w:rsidRPr="00CA54EB" w:rsidRDefault="00786C87" w:rsidP="00691502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A54EB">
              <w:rPr>
                <w:rFonts w:ascii="Times New Roman" w:hAnsi="Times New Roman" w:cs="Times New Roman"/>
                <w:b/>
                <w:sz w:val="15"/>
                <w:szCs w:val="15"/>
              </w:rPr>
              <w:t>14.1</w:t>
            </w:r>
            <w:r w:rsidR="00691502" w:rsidRPr="00CA54EB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± </w:t>
            </w:r>
            <w:r w:rsidR="001F4D21" w:rsidRPr="00CA54EB">
              <w:rPr>
                <w:rFonts w:ascii="Times New Roman" w:hAnsi="Times New Roman" w:cs="Times New Roman"/>
                <w:b/>
                <w:sz w:val="15"/>
                <w:szCs w:val="15"/>
              </w:rPr>
              <w:t>7.1</w:t>
            </w:r>
          </w:p>
        </w:tc>
        <w:tc>
          <w:tcPr>
            <w:tcW w:w="570" w:type="pct"/>
            <w:vAlign w:val="center"/>
          </w:tcPr>
          <w:p w14:paraId="1C709394" w14:textId="43E3B8A9" w:rsidR="00691502" w:rsidRPr="00CA54EB" w:rsidRDefault="00561F53" w:rsidP="00691502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A54EB">
              <w:rPr>
                <w:rFonts w:ascii="Times New Roman" w:hAnsi="Times New Roman" w:cs="Times New Roman"/>
                <w:b/>
                <w:sz w:val="15"/>
                <w:szCs w:val="15"/>
              </w:rPr>
              <w:t>17.0</w:t>
            </w:r>
            <w:r w:rsidR="00691502" w:rsidRPr="00CA54EB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± </w:t>
            </w:r>
            <w:r w:rsidR="001F4D21" w:rsidRPr="00CA54EB">
              <w:rPr>
                <w:rFonts w:ascii="Times New Roman" w:hAnsi="Times New Roman" w:cs="Times New Roman"/>
                <w:b/>
                <w:sz w:val="15"/>
                <w:szCs w:val="15"/>
              </w:rPr>
              <w:t>9.0</w:t>
            </w:r>
            <w:r w:rsidR="00257B30" w:rsidRPr="00CA54EB">
              <w:rPr>
                <w:rFonts w:ascii="Times New Roman" w:hAnsi="Times New Roman" w:cs="Times New Roman"/>
                <w:b/>
                <w:sz w:val="15"/>
                <w:szCs w:val="15"/>
              </w:rPr>
              <w:t>**</w:t>
            </w:r>
          </w:p>
        </w:tc>
        <w:tc>
          <w:tcPr>
            <w:tcW w:w="316" w:type="pct"/>
            <w:vAlign w:val="center"/>
          </w:tcPr>
          <w:p w14:paraId="25DA61DE" w14:textId="3B3A41AD" w:rsidR="00691502" w:rsidRPr="00305025" w:rsidRDefault="00691502" w:rsidP="00691502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05025">
              <w:rPr>
                <w:rFonts w:ascii="Times New Roman" w:hAnsi="Times New Roman" w:cs="Times New Roman"/>
                <w:b/>
                <w:sz w:val="15"/>
                <w:szCs w:val="15"/>
              </w:rPr>
              <w:t>0.</w:t>
            </w:r>
            <w:r w:rsidR="00257B30" w:rsidRPr="00305025">
              <w:rPr>
                <w:rFonts w:ascii="Times New Roman" w:hAnsi="Times New Roman" w:cs="Times New Roman"/>
                <w:b/>
                <w:sz w:val="15"/>
                <w:szCs w:val="15"/>
              </w:rPr>
              <w:t>000</w:t>
            </w:r>
          </w:p>
        </w:tc>
        <w:tc>
          <w:tcPr>
            <w:tcW w:w="760" w:type="pct"/>
            <w:gridSpan w:val="2"/>
            <w:vAlign w:val="center"/>
          </w:tcPr>
          <w:p w14:paraId="45E957F7" w14:textId="4FB6E85C" w:rsidR="00691502" w:rsidRPr="00305025" w:rsidRDefault="00CB7C4A" w:rsidP="00691502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05025">
              <w:rPr>
                <w:rFonts w:ascii="Times New Roman" w:hAnsi="Times New Roman" w:cs="Times New Roman"/>
                <w:b/>
                <w:sz w:val="15"/>
                <w:szCs w:val="15"/>
              </w:rPr>
              <w:t>-5.6</w:t>
            </w:r>
            <w:r w:rsidR="00691502" w:rsidRPr="00305025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(-</w:t>
            </w:r>
            <w:r w:rsidRPr="00305025">
              <w:rPr>
                <w:rFonts w:ascii="Times New Roman" w:hAnsi="Times New Roman" w:cs="Times New Roman"/>
                <w:b/>
                <w:sz w:val="15"/>
                <w:szCs w:val="15"/>
              </w:rPr>
              <w:t>8.4</w:t>
            </w:r>
            <w:r w:rsidR="00691502" w:rsidRPr="00305025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to </w:t>
            </w:r>
            <w:r w:rsidRPr="00305025">
              <w:rPr>
                <w:rFonts w:ascii="Times New Roman" w:hAnsi="Times New Roman" w:cs="Times New Roman"/>
                <w:b/>
                <w:sz w:val="15"/>
                <w:szCs w:val="15"/>
              </w:rPr>
              <w:t>-2.8</w:t>
            </w:r>
            <w:r w:rsidR="00691502" w:rsidRPr="00305025">
              <w:rPr>
                <w:rFonts w:ascii="Times New Roman" w:hAnsi="Times New Roman" w:cs="Times New Roman"/>
                <w:b/>
                <w:sz w:val="15"/>
                <w:szCs w:val="15"/>
              </w:rPr>
              <w:t>)</w:t>
            </w:r>
          </w:p>
        </w:tc>
        <w:tc>
          <w:tcPr>
            <w:tcW w:w="442" w:type="pct"/>
            <w:vAlign w:val="center"/>
          </w:tcPr>
          <w:p w14:paraId="23E0822A" w14:textId="522C1D28" w:rsidR="00691502" w:rsidRPr="00305025" w:rsidRDefault="00691502" w:rsidP="00691502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05025">
              <w:rPr>
                <w:rFonts w:ascii="Times New Roman" w:hAnsi="Times New Roman" w:cs="Times New Roman"/>
                <w:b/>
                <w:sz w:val="15"/>
                <w:szCs w:val="15"/>
              </w:rPr>
              <w:t>0.</w:t>
            </w:r>
            <w:r w:rsidR="00CB7C4A" w:rsidRPr="00305025">
              <w:rPr>
                <w:rFonts w:ascii="Times New Roman" w:hAnsi="Times New Roman" w:cs="Times New Roman"/>
                <w:b/>
                <w:sz w:val="15"/>
                <w:szCs w:val="15"/>
              </w:rPr>
              <w:t>000</w:t>
            </w:r>
          </w:p>
        </w:tc>
      </w:tr>
    </w:tbl>
    <w:bookmarkEnd w:id="2"/>
    <w:bookmarkEnd w:id="3"/>
    <w:p w14:paraId="16C80B00" w14:textId="62C941FF" w:rsidR="00F119B7" w:rsidRPr="003C7DAE" w:rsidRDefault="00F04E84" w:rsidP="00B01CF0">
      <w:pPr>
        <w:rPr>
          <w:rFonts w:ascii="Times New Roman" w:eastAsia="等线" w:hAnsi="Times New Roman" w:cs="Times New Roman"/>
          <w:sz w:val="20"/>
          <w:szCs w:val="20"/>
        </w:rPr>
      </w:pPr>
      <w:r w:rsidRPr="00305025">
        <w:rPr>
          <w:rFonts w:ascii="Times New Roman" w:eastAsia="等线" w:hAnsi="Times New Roman" w:cs="Times New Roman"/>
          <w:sz w:val="20"/>
          <w:szCs w:val="20"/>
        </w:rPr>
        <w:t>Abbreviations: SG: sleeve gastrectomy; RYGB</w:t>
      </w:r>
      <w:r w:rsidR="00C71BE4" w:rsidRPr="00305025">
        <w:rPr>
          <w:rFonts w:ascii="Times New Roman" w:eastAsia="等线" w:hAnsi="Times New Roman" w:cs="Times New Roman" w:hint="eastAsia"/>
          <w:sz w:val="20"/>
          <w:szCs w:val="20"/>
        </w:rPr>
        <w:t>:</w:t>
      </w:r>
      <w:r w:rsidRPr="00305025">
        <w:rPr>
          <w:rFonts w:ascii="Times New Roman" w:eastAsia="等线" w:hAnsi="Times New Roman" w:cs="Times New Roman"/>
          <w:sz w:val="20"/>
          <w:szCs w:val="20"/>
        </w:rPr>
        <w:t xml:space="preserve"> laparo</w:t>
      </w:r>
      <w:r w:rsidR="0053681C" w:rsidRPr="00305025">
        <w:rPr>
          <w:rFonts w:ascii="Times New Roman" w:eastAsia="等线" w:hAnsi="Times New Roman" w:cs="Times New Roman"/>
          <w:sz w:val="20"/>
          <w:szCs w:val="20"/>
        </w:rPr>
        <w:t xml:space="preserve">scopy Roux‐en‐Y gastric bypass. </w:t>
      </w:r>
      <w:r w:rsidR="00EF770F" w:rsidRPr="00305025">
        <w:rPr>
          <w:rFonts w:ascii="Times New Roman" w:eastAsia="等线" w:hAnsi="Times New Roman" w:cs="Times New Roman"/>
          <w:sz w:val="20"/>
          <w:szCs w:val="20"/>
        </w:rPr>
        <w:t>**</w:t>
      </w:r>
      <w:r w:rsidR="00EF770F" w:rsidRPr="00305025">
        <w:rPr>
          <w:rFonts w:ascii="Times New Roman" w:eastAsia="等线" w:hAnsi="Times New Roman" w:cs="Times New Roman"/>
          <w:i/>
          <w:sz w:val="20"/>
          <w:szCs w:val="20"/>
        </w:rPr>
        <w:t>P</w:t>
      </w:r>
      <w:r w:rsidR="00EF770F" w:rsidRPr="00305025">
        <w:rPr>
          <w:rFonts w:ascii="Times New Roman" w:eastAsia="等线" w:hAnsi="Times New Roman" w:cs="Times New Roman"/>
          <w:sz w:val="20"/>
          <w:szCs w:val="20"/>
        </w:rPr>
        <w:t xml:space="preserve"> &lt; 0</w:t>
      </w:r>
      <w:r w:rsidR="00416CD2" w:rsidRPr="00305025">
        <w:rPr>
          <w:rFonts w:ascii="Times New Roman" w:eastAsia="等线" w:hAnsi="Times New Roman" w:cs="Times New Roman"/>
          <w:sz w:val="20"/>
          <w:szCs w:val="20"/>
        </w:rPr>
        <w:t>.</w:t>
      </w:r>
      <w:r w:rsidR="00EF770F" w:rsidRPr="00305025">
        <w:rPr>
          <w:rFonts w:ascii="Times New Roman" w:eastAsia="等线" w:hAnsi="Times New Roman" w:cs="Times New Roman"/>
          <w:sz w:val="20"/>
          <w:szCs w:val="20"/>
        </w:rPr>
        <w:t xml:space="preserve">01 </w:t>
      </w:r>
      <w:r w:rsidR="003C7DAE" w:rsidRPr="00305025">
        <w:rPr>
          <w:rFonts w:ascii="Times New Roman" w:eastAsia="等线" w:hAnsi="Times New Roman" w:cs="Times New Roman"/>
          <w:sz w:val="20"/>
          <w:szCs w:val="20"/>
        </w:rPr>
        <w:t>*</w:t>
      </w:r>
      <w:r w:rsidR="003C7DAE" w:rsidRPr="00305025">
        <w:rPr>
          <w:rFonts w:ascii="Times New Roman" w:eastAsia="等线" w:hAnsi="Times New Roman" w:cs="Times New Roman"/>
          <w:i/>
          <w:sz w:val="20"/>
          <w:szCs w:val="20"/>
        </w:rPr>
        <w:t>P</w:t>
      </w:r>
      <w:r w:rsidR="003C7DAE" w:rsidRPr="00305025">
        <w:rPr>
          <w:rFonts w:ascii="Times New Roman" w:eastAsia="等线" w:hAnsi="Times New Roman" w:cs="Times New Roman"/>
          <w:sz w:val="20"/>
          <w:szCs w:val="20"/>
        </w:rPr>
        <w:t xml:space="preserve"> &lt; 0</w:t>
      </w:r>
      <w:r w:rsidR="00416CD2" w:rsidRPr="00305025">
        <w:rPr>
          <w:rFonts w:ascii="Times New Roman" w:eastAsia="等线" w:hAnsi="Times New Roman" w:cs="Times New Roman"/>
          <w:sz w:val="20"/>
          <w:szCs w:val="20"/>
        </w:rPr>
        <w:t>.</w:t>
      </w:r>
      <w:r w:rsidR="00EF770F" w:rsidRPr="00305025">
        <w:rPr>
          <w:rFonts w:ascii="Times New Roman" w:eastAsia="等线" w:hAnsi="Times New Roman" w:cs="Times New Roman"/>
          <w:sz w:val="20"/>
          <w:szCs w:val="20"/>
        </w:rPr>
        <w:t>0</w:t>
      </w:r>
      <w:r w:rsidR="009F4DA0" w:rsidRPr="00305025">
        <w:rPr>
          <w:rFonts w:ascii="Times New Roman" w:eastAsia="等线" w:hAnsi="Times New Roman" w:cs="Times New Roman"/>
          <w:sz w:val="20"/>
          <w:szCs w:val="20"/>
        </w:rPr>
        <w:t>5</w:t>
      </w:r>
      <w:r w:rsidR="003C7DAE" w:rsidRPr="00305025">
        <w:rPr>
          <w:rFonts w:ascii="Times New Roman" w:eastAsia="等线" w:hAnsi="Times New Roman" w:cs="Times New Roman"/>
          <w:sz w:val="20"/>
          <w:szCs w:val="20"/>
        </w:rPr>
        <w:t xml:space="preserve"> baseline vs</w:t>
      </w:r>
      <w:r w:rsidR="00416CD2" w:rsidRPr="00305025">
        <w:rPr>
          <w:rFonts w:ascii="Times New Roman" w:eastAsia="等线" w:hAnsi="Times New Roman" w:cs="Times New Roman"/>
          <w:sz w:val="20"/>
          <w:szCs w:val="20"/>
        </w:rPr>
        <w:t>.</w:t>
      </w:r>
      <w:r w:rsidR="003C7DAE" w:rsidRPr="00305025">
        <w:rPr>
          <w:rFonts w:ascii="Times New Roman" w:eastAsia="等线" w:hAnsi="Times New Roman" w:cs="Times New Roman"/>
          <w:sz w:val="20"/>
          <w:szCs w:val="20"/>
        </w:rPr>
        <w:t xml:space="preserve"> 1 year</w:t>
      </w:r>
      <w:r w:rsidR="00416CD2" w:rsidRPr="00305025">
        <w:rPr>
          <w:rFonts w:ascii="Times New Roman" w:eastAsia="等线" w:hAnsi="Times New Roman" w:cs="Times New Roman" w:hint="eastAsia"/>
          <w:sz w:val="20"/>
          <w:szCs w:val="20"/>
        </w:rPr>
        <w:t>.</w:t>
      </w:r>
      <w:r w:rsidR="003C7DAE" w:rsidRPr="00305025">
        <w:rPr>
          <w:rFonts w:ascii="Times New Roman" w:eastAsia="等线" w:hAnsi="Times New Roman" w:cs="Times New Roman" w:hint="eastAsia"/>
          <w:sz w:val="20"/>
          <w:szCs w:val="20"/>
        </w:rPr>
        <w:t xml:space="preserve"> </w:t>
      </w:r>
      <w:r w:rsidR="003C7DAE" w:rsidRPr="00305025">
        <w:rPr>
          <w:rFonts w:ascii="Times New Roman" w:eastAsia="等线" w:hAnsi="Times New Roman" w:cs="Times New Roman"/>
          <w:i/>
          <w:sz w:val="20"/>
          <w:szCs w:val="20"/>
        </w:rPr>
        <w:t>P</w:t>
      </w:r>
      <w:r w:rsidR="003C7DAE" w:rsidRPr="00305025">
        <w:rPr>
          <w:rFonts w:ascii="Times New Roman" w:eastAsia="等线" w:hAnsi="Times New Roman" w:cs="Times New Roman"/>
          <w:sz w:val="20"/>
          <w:szCs w:val="20"/>
        </w:rPr>
        <w:t xml:space="preserve"> values of &lt; 0</w:t>
      </w:r>
      <w:r w:rsidR="00416CD2" w:rsidRPr="00305025">
        <w:rPr>
          <w:rFonts w:ascii="Times New Roman" w:eastAsia="等线" w:hAnsi="Times New Roman" w:cs="Times New Roman"/>
          <w:sz w:val="20"/>
          <w:szCs w:val="20"/>
        </w:rPr>
        <w:t>.</w:t>
      </w:r>
      <w:r w:rsidR="003C7DAE" w:rsidRPr="00305025">
        <w:rPr>
          <w:rFonts w:ascii="Times New Roman" w:eastAsia="等线" w:hAnsi="Times New Roman" w:cs="Times New Roman"/>
          <w:sz w:val="20"/>
          <w:szCs w:val="20"/>
        </w:rPr>
        <w:t>5 were considered significant</w:t>
      </w:r>
      <w:r w:rsidR="00416CD2" w:rsidRPr="00305025">
        <w:rPr>
          <w:rFonts w:ascii="Times New Roman" w:eastAsia="等线" w:hAnsi="Times New Roman" w:cs="Times New Roman"/>
          <w:sz w:val="20"/>
          <w:szCs w:val="20"/>
        </w:rPr>
        <w:t>.</w:t>
      </w:r>
      <w:bookmarkEnd w:id="0"/>
      <w:bookmarkEnd w:id="1"/>
      <w:r w:rsidR="00B01CF0" w:rsidRPr="00305025">
        <w:rPr>
          <w:rFonts w:ascii="Times New Roman" w:eastAsia="等线" w:hAnsi="Times New Roman" w:cs="Times New Roman"/>
          <w:sz w:val="20"/>
          <w:szCs w:val="20"/>
        </w:rPr>
        <w:t xml:space="preserve"> Quantitative variables are presented as the mean ± </w:t>
      </w:r>
      <w:hyperlink r:id="rId6" w:history="1">
        <w:r w:rsidR="00B01CF0" w:rsidRPr="00305025">
          <w:rPr>
            <w:rFonts w:ascii="Times New Roman" w:eastAsia="等线" w:hAnsi="Times New Roman" w:cs="Times New Roman"/>
            <w:sz w:val="20"/>
            <w:szCs w:val="20"/>
          </w:rPr>
          <w:t>standard</w:t>
        </w:r>
      </w:hyperlink>
      <w:r w:rsidR="00AC702C">
        <w:rPr>
          <w:rFonts w:ascii="Times New Roman" w:eastAsia="等线" w:hAnsi="Times New Roman" w:cs="Times New Roman"/>
          <w:sz w:val="20"/>
          <w:szCs w:val="20"/>
        </w:rPr>
        <w:t xml:space="preserve"> deviation</w:t>
      </w:r>
      <w:r w:rsidR="00AC702C" w:rsidRPr="00305025">
        <w:rPr>
          <w:rFonts w:ascii="Times New Roman" w:eastAsia="等线" w:hAnsi="Times New Roman" w:cs="Times New Roman"/>
          <w:sz w:val="20"/>
          <w:szCs w:val="20"/>
        </w:rPr>
        <w:t xml:space="preserve"> </w:t>
      </w:r>
      <w:r w:rsidR="00AC702C">
        <w:rPr>
          <w:rFonts w:ascii="Times New Roman" w:eastAsia="等线" w:hAnsi="Times New Roman" w:cs="Times New Roman"/>
          <w:sz w:val="20"/>
          <w:szCs w:val="20"/>
        </w:rPr>
        <w:t>(SD</w:t>
      </w:r>
      <w:bookmarkStart w:id="4" w:name="_GoBack"/>
      <w:bookmarkEnd w:id="4"/>
      <w:r w:rsidR="00B01CF0" w:rsidRPr="00305025">
        <w:rPr>
          <w:rFonts w:ascii="Times New Roman" w:eastAsia="等线" w:hAnsi="Times New Roman" w:cs="Times New Roman"/>
          <w:sz w:val="20"/>
          <w:szCs w:val="20"/>
        </w:rPr>
        <w:t>)</w:t>
      </w:r>
    </w:p>
    <w:sectPr w:rsidR="00F119B7" w:rsidRPr="003C7DAE" w:rsidSect="00CD3419">
      <w:pgSz w:w="11906" w:h="16838"/>
      <w:pgMar w:top="1440" w:right="680" w:bottom="1440" w:left="6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02B659" w14:textId="77777777" w:rsidR="004138BE" w:rsidRDefault="004138BE" w:rsidP="00B07DD1">
      <w:r>
        <w:separator/>
      </w:r>
    </w:p>
  </w:endnote>
  <w:endnote w:type="continuationSeparator" w:id="0">
    <w:p w14:paraId="05E43E4C" w14:textId="77777777" w:rsidR="004138BE" w:rsidRDefault="004138BE" w:rsidP="00B07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TNEJMQuadraat">
    <w:altName w:val="SimSun"/>
    <w:charset w:val="00"/>
    <w:family w:val="roman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FD56DA" w14:textId="77777777" w:rsidR="004138BE" w:rsidRDefault="004138BE" w:rsidP="00B07DD1">
      <w:r>
        <w:separator/>
      </w:r>
    </w:p>
  </w:footnote>
  <w:footnote w:type="continuationSeparator" w:id="0">
    <w:p w14:paraId="0963687C" w14:textId="77777777" w:rsidR="004138BE" w:rsidRDefault="004138BE" w:rsidP="00B07D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7DD1"/>
    <w:rsid w:val="000068AB"/>
    <w:rsid w:val="00023D46"/>
    <w:rsid w:val="00035CF5"/>
    <w:rsid w:val="00043FCA"/>
    <w:rsid w:val="000504B1"/>
    <w:rsid w:val="00051364"/>
    <w:rsid w:val="00054037"/>
    <w:rsid w:val="000761E6"/>
    <w:rsid w:val="0009221B"/>
    <w:rsid w:val="000960A7"/>
    <w:rsid w:val="000A24CD"/>
    <w:rsid w:val="000C333C"/>
    <w:rsid w:val="000D0377"/>
    <w:rsid w:val="0011024C"/>
    <w:rsid w:val="001204BC"/>
    <w:rsid w:val="00176B63"/>
    <w:rsid w:val="001847A5"/>
    <w:rsid w:val="00186F3E"/>
    <w:rsid w:val="001A4745"/>
    <w:rsid w:val="001A5CF2"/>
    <w:rsid w:val="001D04CE"/>
    <w:rsid w:val="001D0792"/>
    <w:rsid w:val="001D3262"/>
    <w:rsid w:val="001D6F89"/>
    <w:rsid w:val="001F4D21"/>
    <w:rsid w:val="00205832"/>
    <w:rsid w:val="00242F7B"/>
    <w:rsid w:val="00257B30"/>
    <w:rsid w:val="002608EB"/>
    <w:rsid w:val="00272A76"/>
    <w:rsid w:val="002907FB"/>
    <w:rsid w:val="002A54BF"/>
    <w:rsid w:val="002C6773"/>
    <w:rsid w:val="002D0CF2"/>
    <w:rsid w:val="00305025"/>
    <w:rsid w:val="00325078"/>
    <w:rsid w:val="003321D3"/>
    <w:rsid w:val="003352C7"/>
    <w:rsid w:val="0033585F"/>
    <w:rsid w:val="00340429"/>
    <w:rsid w:val="003466C1"/>
    <w:rsid w:val="00354541"/>
    <w:rsid w:val="003563D5"/>
    <w:rsid w:val="00366F0C"/>
    <w:rsid w:val="00374CD0"/>
    <w:rsid w:val="00376499"/>
    <w:rsid w:val="0038662B"/>
    <w:rsid w:val="003942F5"/>
    <w:rsid w:val="003A30A8"/>
    <w:rsid w:val="003B3F45"/>
    <w:rsid w:val="003C3B03"/>
    <w:rsid w:val="003C45A5"/>
    <w:rsid w:val="003C4D3B"/>
    <w:rsid w:val="003C7DAE"/>
    <w:rsid w:val="003D1CC5"/>
    <w:rsid w:val="003E5FEA"/>
    <w:rsid w:val="00404C5C"/>
    <w:rsid w:val="0040651A"/>
    <w:rsid w:val="00406E61"/>
    <w:rsid w:val="004138BE"/>
    <w:rsid w:val="00416CD2"/>
    <w:rsid w:val="0042000D"/>
    <w:rsid w:val="00421E49"/>
    <w:rsid w:val="00445535"/>
    <w:rsid w:val="00451249"/>
    <w:rsid w:val="0045290D"/>
    <w:rsid w:val="00454BC0"/>
    <w:rsid w:val="00487278"/>
    <w:rsid w:val="004A4586"/>
    <w:rsid w:val="004A53F8"/>
    <w:rsid w:val="004E3D82"/>
    <w:rsid w:val="004F0699"/>
    <w:rsid w:val="004F1F96"/>
    <w:rsid w:val="004F700D"/>
    <w:rsid w:val="00511C6F"/>
    <w:rsid w:val="00527E07"/>
    <w:rsid w:val="0053681C"/>
    <w:rsid w:val="00553012"/>
    <w:rsid w:val="00561F53"/>
    <w:rsid w:val="00582584"/>
    <w:rsid w:val="0058274C"/>
    <w:rsid w:val="005831CB"/>
    <w:rsid w:val="005845B8"/>
    <w:rsid w:val="0059302B"/>
    <w:rsid w:val="00597B53"/>
    <w:rsid w:val="005A259A"/>
    <w:rsid w:val="005C06E1"/>
    <w:rsid w:val="005C0DF9"/>
    <w:rsid w:val="005C1B9F"/>
    <w:rsid w:val="005C3C18"/>
    <w:rsid w:val="005C6F25"/>
    <w:rsid w:val="005D777D"/>
    <w:rsid w:val="005E0199"/>
    <w:rsid w:val="005E539C"/>
    <w:rsid w:val="005F513E"/>
    <w:rsid w:val="005F7E3D"/>
    <w:rsid w:val="006128DF"/>
    <w:rsid w:val="0063273A"/>
    <w:rsid w:val="00636816"/>
    <w:rsid w:val="00647F35"/>
    <w:rsid w:val="00655605"/>
    <w:rsid w:val="006570FA"/>
    <w:rsid w:val="0065775F"/>
    <w:rsid w:val="00662F5B"/>
    <w:rsid w:val="00691502"/>
    <w:rsid w:val="0069342C"/>
    <w:rsid w:val="006A61C9"/>
    <w:rsid w:val="006A6D3B"/>
    <w:rsid w:val="006C0F71"/>
    <w:rsid w:val="006D708A"/>
    <w:rsid w:val="006F4B61"/>
    <w:rsid w:val="006F780F"/>
    <w:rsid w:val="00722126"/>
    <w:rsid w:val="007324D1"/>
    <w:rsid w:val="0074010C"/>
    <w:rsid w:val="00740EAC"/>
    <w:rsid w:val="00786C87"/>
    <w:rsid w:val="007936BD"/>
    <w:rsid w:val="007952E9"/>
    <w:rsid w:val="00797580"/>
    <w:rsid w:val="007B738F"/>
    <w:rsid w:val="007D0FDC"/>
    <w:rsid w:val="007D3741"/>
    <w:rsid w:val="007F289C"/>
    <w:rsid w:val="007F5D91"/>
    <w:rsid w:val="00830ECF"/>
    <w:rsid w:val="0083624B"/>
    <w:rsid w:val="00884AC8"/>
    <w:rsid w:val="008D246A"/>
    <w:rsid w:val="008E5360"/>
    <w:rsid w:val="00913C6F"/>
    <w:rsid w:val="009254B7"/>
    <w:rsid w:val="00934DA7"/>
    <w:rsid w:val="00941A61"/>
    <w:rsid w:val="00946712"/>
    <w:rsid w:val="00950E6D"/>
    <w:rsid w:val="00955E04"/>
    <w:rsid w:val="00963B4E"/>
    <w:rsid w:val="00964967"/>
    <w:rsid w:val="00965A34"/>
    <w:rsid w:val="00965B30"/>
    <w:rsid w:val="009728D3"/>
    <w:rsid w:val="009905D0"/>
    <w:rsid w:val="009A75A9"/>
    <w:rsid w:val="009C50C2"/>
    <w:rsid w:val="009C5265"/>
    <w:rsid w:val="009C5EDF"/>
    <w:rsid w:val="009D786C"/>
    <w:rsid w:val="009E0B65"/>
    <w:rsid w:val="009F4DA0"/>
    <w:rsid w:val="00A07FBD"/>
    <w:rsid w:val="00A16A3D"/>
    <w:rsid w:val="00A203EA"/>
    <w:rsid w:val="00A42D69"/>
    <w:rsid w:val="00A455C7"/>
    <w:rsid w:val="00A53EB2"/>
    <w:rsid w:val="00A65A71"/>
    <w:rsid w:val="00A7531D"/>
    <w:rsid w:val="00A81828"/>
    <w:rsid w:val="00A85729"/>
    <w:rsid w:val="00A9116E"/>
    <w:rsid w:val="00A93C6E"/>
    <w:rsid w:val="00AA0280"/>
    <w:rsid w:val="00AC5DCA"/>
    <w:rsid w:val="00AC702C"/>
    <w:rsid w:val="00AD2261"/>
    <w:rsid w:val="00AD5528"/>
    <w:rsid w:val="00B00B6C"/>
    <w:rsid w:val="00B01CF0"/>
    <w:rsid w:val="00B06902"/>
    <w:rsid w:val="00B07DD1"/>
    <w:rsid w:val="00B1574F"/>
    <w:rsid w:val="00B1583A"/>
    <w:rsid w:val="00B21FF5"/>
    <w:rsid w:val="00B2257B"/>
    <w:rsid w:val="00B30738"/>
    <w:rsid w:val="00B50EA1"/>
    <w:rsid w:val="00B522B1"/>
    <w:rsid w:val="00B54506"/>
    <w:rsid w:val="00B66567"/>
    <w:rsid w:val="00B6705F"/>
    <w:rsid w:val="00B74361"/>
    <w:rsid w:val="00B8539A"/>
    <w:rsid w:val="00BA00A8"/>
    <w:rsid w:val="00BC7A96"/>
    <w:rsid w:val="00BE188C"/>
    <w:rsid w:val="00C00108"/>
    <w:rsid w:val="00C23A98"/>
    <w:rsid w:val="00C23C77"/>
    <w:rsid w:val="00C34921"/>
    <w:rsid w:val="00C42266"/>
    <w:rsid w:val="00C471BD"/>
    <w:rsid w:val="00C71BE4"/>
    <w:rsid w:val="00CA54EB"/>
    <w:rsid w:val="00CA77A6"/>
    <w:rsid w:val="00CB7C4A"/>
    <w:rsid w:val="00CD3419"/>
    <w:rsid w:val="00CE09CD"/>
    <w:rsid w:val="00CF43D0"/>
    <w:rsid w:val="00CF6A20"/>
    <w:rsid w:val="00CF7848"/>
    <w:rsid w:val="00D10911"/>
    <w:rsid w:val="00D12C7E"/>
    <w:rsid w:val="00D35933"/>
    <w:rsid w:val="00D44D61"/>
    <w:rsid w:val="00D4534D"/>
    <w:rsid w:val="00D462E4"/>
    <w:rsid w:val="00D56E93"/>
    <w:rsid w:val="00D6201C"/>
    <w:rsid w:val="00D64A34"/>
    <w:rsid w:val="00D73368"/>
    <w:rsid w:val="00D87C60"/>
    <w:rsid w:val="00D97924"/>
    <w:rsid w:val="00DC5777"/>
    <w:rsid w:val="00DD7842"/>
    <w:rsid w:val="00DE6DC8"/>
    <w:rsid w:val="00DF3690"/>
    <w:rsid w:val="00E05261"/>
    <w:rsid w:val="00E05CA8"/>
    <w:rsid w:val="00E05F54"/>
    <w:rsid w:val="00E47379"/>
    <w:rsid w:val="00E5160B"/>
    <w:rsid w:val="00E53845"/>
    <w:rsid w:val="00E54197"/>
    <w:rsid w:val="00E70B9D"/>
    <w:rsid w:val="00E71867"/>
    <w:rsid w:val="00E7751E"/>
    <w:rsid w:val="00E86C94"/>
    <w:rsid w:val="00EA5740"/>
    <w:rsid w:val="00EC79A3"/>
    <w:rsid w:val="00EF770F"/>
    <w:rsid w:val="00F02C13"/>
    <w:rsid w:val="00F04E84"/>
    <w:rsid w:val="00F119B7"/>
    <w:rsid w:val="00F175D9"/>
    <w:rsid w:val="00F4128E"/>
    <w:rsid w:val="00F546B0"/>
    <w:rsid w:val="00F576DE"/>
    <w:rsid w:val="00F72666"/>
    <w:rsid w:val="00F82010"/>
    <w:rsid w:val="00F82F69"/>
    <w:rsid w:val="00F845EE"/>
    <w:rsid w:val="00F86809"/>
    <w:rsid w:val="00FA03A7"/>
    <w:rsid w:val="00FA54F7"/>
    <w:rsid w:val="00FB3FEC"/>
    <w:rsid w:val="00FC3DD4"/>
    <w:rsid w:val="00FD1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87DE52"/>
  <w15:docId w15:val="{3940E162-C100-4EF8-8B28-1BE44ED06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F28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7D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7DD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7D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7DD1"/>
    <w:rPr>
      <w:sz w:val="18"/>
      <w:szCs w:val="18"/>
    </w:rPr>
  </w:style>
  <w:style w:type="table" w:styleId="a7">
    <w:name w:val="Table Grid"/>
    <w:basedOn w:val="a1"/>
    <w:uiPriority w:val="59"/>
    <w:rsid w:val="00F119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rsid w:val="005E0199"/>
    <w:rPr>
      <w:rFonts w:ascii="OTNEJMQuadraat" w:hAnsi="OTNEJMQuadraat" w:hint="default"/>
      <w:b w:val="0"/>
      <w:bCs w:val="0"/>
      <w:i w:val="0"/>
      <w:iCs w:val="0"/>
      <w:color w:val="242021"/>
      <w:sz w:val="36"/>
      <w:szCs w:val="36"/>
    </w:rPr>
  </w:style>
  <w:style w:type="character" w:styleId="a8">
    <w:name w:val="annotation reference"/>
    <w:basedOn w:val="a0"/>
    <w:uiPriority w:val="99"/>
    <w:semiHidden/>
    <w:unhideWhenUsed/>
    <w:rsid w:val="00D64A34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D64A34"/>
    <w:rPr>
      <w:sz w:val="20"/>
      <w:szCs w:val="20"/>
    </w:rPr>
  </w:style>
  <w:style w:type="character" w:customStyle="1" w:styleId="aa">
    <w:name w:val="批注文字 字符"/>
    <w:basedOn w:val="a0"/>
    <w:link w:val="a9"/>
    <w:uiPriority w:val="99"/>
    <w:rsid w:val="00D64A34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D64A34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D64A34"/>
    <w:rPr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09221B"/>
    <w:rPr>
      <w:rFonts w:ascii="Times New Roman" w:hAnsi="Times New Roman" w:cs="Times New Roman"/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09221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943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152</Words>
  <Characters>869</Characters>
  <Application>Microsoft Office Word</Application>
  <DocSecurity>0</DocSecurity>
  <Lines>7</Lines>
  <Paragraphs>2</Paragraphs>
  <ScaleCrop>false</ScaleCrop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1</dc:creator>
  <cp:keywords/>
  <dc:description/>
  <cp:lastModifiedBy>helen</cp:lastModifiedBy>
  <cp:revision>43</cp:revision>
  <dcterms:created xsi:type="dcterms:W3CDTF">2021-05-09T15:59:00Z</dcterms:created>
  <dcterms:modified xsi:type="dcterms:W3CDTF">2023-07-01T03:18:00Z</dcterms:modified>
</cp:coreProperties>
</file>